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CECF7" w14:textId="6DC0A49E" w:rsidR="009612B3" w:rsidRPr="004A5388" w:rsidRDefault="009612B3" w:rsidP="009612B3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bookmarkStart w:id="0" w:name="_GoBack"/>
      <w:r w:rsidRPr="004A5388"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4A5388">
        <w:rPr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4A5388">
        <w:rPr>
          <w:i w:val="0"/>
          <w:iCs w:val="0"/>
          <w:noProof/>
          <w:color w:val="000000" w:themeColor="text1"/>
          <w:sz w:val="22"/>
          <w:szCs w:val="22"/>
        </w:rPr>
        <w:t>1</w: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4A5388">
        <w:rPr>
          <w:i w:val="0"/>
          <w:iCs w:val="0"/>
          <w:color w:val="000000" w:themeColor="text1"/>
          <w:sz w:val="22"/>
          <w:szCs w:val="22"/>
        </w:rPr>
        <w:t>: Main mycotoxins</w:t>
      </w:r>
      <w:r w:rsidR="004C420E" w:rsidRPr="004A5388">
        <w:rPr>
          <w:i w:val="0"/>
          <w:iCs w:val="0"/>
          <w:color w:val="000000" w:themeColor="text1"/>
          <w:sz w:val="22"/>
          <w:szCs w:val="22"/>
        </w:rPr>
        <w:t xml:space="preserve"> identified with Spectrum 380® -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9"/>
        <w:gridCol w:w="1772"/>
        <w:gridCol w:w="2209"/>
        <w:gridCol w:w="3713"/>
        <w:gridCol w:w="3645"/>
      </w:tblGrid>
      <w:tr w:rsidR="004A5388" w:rsidRPr="004A5388" w14:paraId="3F87570A" w14:textId="19C4658D" w:rsidTr="00DE058A">
        <w:tc>
          <w:tcPr>
            <w:tcW w:w="261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F224DCE" w14:textId="50AD09FB" w:rsidR="00DE058A" w:rsidRPr="004A5388" w:rsidRDefault="00DE058A" w:rsidP="00EB394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Toxin</w:t>
            </w:r>
          </w:p>
        </w:tc>
        <w:tc>
          <w:tcPr>
            <w:tcW w:w="17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20F9833" w14:textId="53D1E64C" w:rsidR="00DE058A" w:rsidRPr="004A5388" w:rsidRDefault="00DE058A" w:rsidP="00EB394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Numbers of toxin within this group</w:t>
            </w:r>
          </w:p>
        </w:tc>
        <w:tc>
          <w:tcPr>
            <w:tcW w:w="22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B4B5F7A" w14:textId="77777777" w:rsidR="00DE058A" w:rsidRPr="004A5388" w:rsidRDefault="00DE058A" w:rsidP="00EB394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Concentration</w:t>
            </w:r>
          </w:p>
          <w:p w14:paraId="1B4EB77E" w14:textId="21E12C3C" w:rsidR="00DE058A" w:rsidRPr="004A5388" w:rsidRDefault="00DE058A" w:rsidP="00EB394C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(ppb = µg/kg)</w:t>
            </w:r>
          </w:p>
        </w:tc>
        <w:tc>
          <w:tcPr>
            <w:tcW w:w="3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8E83736" w14:textId="38B4D556" w:rsidR="00DE058A" w:rsidRPr="004A5388" w:rsidRDefault="00DE058A" w:rsidP="009423B1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Guidance level/maximum content of the European Commission for complete feed</w:t>
            </w:r>
          </w:p>
          <w:p w14:paraId="35E223E2" w14:textId="1F9AE245" w:rsidR="00DE058A" w:rsidRPr="004A5388" w:rsidRDefault="00DE058A" w:rsidP="009423B1">
            <w:pPr>
              <w:jc w:val="center"/>
              <w:rPr>
                <w:rFonts w:cstheme="minorHAnsi"/>
                <w:b/>
                <w:bCs/>
                <w:color w:val="000000" w:themeColor="text1"/>
                <w:vertAlign w:val="superscript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(ppb = µg/kg)</w:t>
            </w:r>
          </w:p>
        </w:tc>
        <w:tc>
          <w:tcPr>
            <w:tcW w:w="36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E78949D" w14:textId="5143825C" w:rsidR="00DE058A" w:rsidRPr="004A5388" w:rsidRDefault="00DE058A" w:rsidP="00CE2982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4A5388">
              <w:rPr>
                <w:rFonts w:cstheme="minorHAnsi"/>
                <w:b/>
                <w:bCs/>
                <w:color w:val="000000" w:themeColor="text1"/>
              </w:rPr>
              <w:t>Legislative basis</w:t>
            </w:r>
            <w:r w:rsidR="00CE2982" w:rsidRPr="004A5388">
              <w:rPr>
                <w:rFonts w:cstheme="minorHAnsi"/>
                <w:b/>
                <w:bCs/>
                <w:color w:val="000000" w:themeColor="text1"/>
              </w:rPr>
              <w:t xml:space="preserve"> in the EU</w:t>
            </w:r>
          </w:p>
        </w:tc>
      </w:tr>
      <w:tr w:rsidR="004A5388" w:rsidRPr="004A5388" w14:paraId="049746F8" w14:textId="12EA0778" w:rsidTr="00DE058A"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2EE7A" w14:textId="1152941E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A-Trichothecene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3A1FA" w14:textId="5A5898B9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9BDA1" w14:textId="3BB2B5C7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3.88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C79BE" w14:textId="3C708564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50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6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D39CF" w14:textId="22E0883E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13/165/EU</w:t>
            </w:r>
          </w:p>
        </w:tc>
      </w:tr>
      <w:tr w:rsidR="004A5388" w:rsidRPr="004A5388" w14:paraId="397CEC02" w14:textId="5D0F86A9" w:rsidTr="00DE058A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A8A5383" w14:textId="08B196C8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B-Trichothecene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B2A400" w14:textId="13E7C80D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B4A84EB" w14:textId="60DA4950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28.4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04D9FAF3" w14:textId="0959B493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*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37ADFC6D" w14:textId="23F175B9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6/576/EU</w:t>
            </w:r>
          </w:p>
        </w:tc>
      </w:tr>
      <w:tr w:rsidR="004A5388" w:rsidRPr="004A5388" w14:paraId="284C955C" w14:textId="28B9C52E" w:rsidTr="00DE058A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0876D741" w14:textId="1FF23347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Ergotalkaloide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 xml:space="preserve">3 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22C99E0" w14:textId="21A140BD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418083C" w14:textId="42085EBE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.88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7900A1D0" w14:textId="7FB46BC8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**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79CE388B" w14:textId="013DF541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2/32/EC</w:t>
            </w:r>
          </w:p>
        </w:tc>
      </w:tr>
      <w:tr w:rsidR="004A5388" w:rsidRPr="004A5388" w14:paraId="320671B1" w14:textId="775C2D98" w:rsidTr="00DE058A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D0ABA5F" w14:textId="29A5DC3F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Fumonisine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F9CA115" w14:textId="3B298477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76DC82E9" w14:textId="6C8D5CFF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57.93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04970E26" w14:textId="71A6F99F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5,000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7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264E1F39" w14:textId="40F6772F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6/576/EU</w:t>
            </w:r>
          </w:p>
        </w:tc>
      </w:tr>
      <w:tr w:rsidR="004A5388" w:rsidRPr="004A5388" w14:paraId="5B052265" w14:textId="1E10A30E" w:rsidTr="00DE058A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56F7496E" w14:textId="1B3624BB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Zearalenon</w:t>
            </w:r>
            <w:r w:rsidR="007A32C8">
              <w:rPr>
                <w:rFonts w:cstheme="minorHAnsi"/>
                <w:color w:val="000000" w:themeColor="text1"/>
              </w:rPr>
              <w:t>e</w:t>
            </w:r>
            <w:r w:rsidRPr="004A5388">
              <w:rPr>
                <w:rFonts w:cstheme="minorHAnsi"/>
                <w:color w:val="000000" w:themeColor="text1"/>
              </w:rPr>
              <w:t>-metabolite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7C8F5B2" w14:textId="72F2A75F" w:rsidR="00DE058A" w:rsidRPr="004A5388" w:rsidRDefault="004172B4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386ADB8" w14:textId="7B7AFADC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15.54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00C32F95" w14:textId="2A4FC061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50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8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7F4BFF4A" w14:textId="4A47253C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6/576/EU</w:t>
            </w:r>
          </w:p>
        </w:tc>
      </w:tr>
      <w:tr w:rsidR="004A5388" w:rsidRPr="004A5388" w14:paraId="046C187A" w14:textId="218DA45C" w:rsidTr="00DE058A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51678615" w14:textId="276365AD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Aflatoxi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B8FB0FE" w14:textId="6A23D3D4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285C030" w14:textId="0643F37F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&lt; LOD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002AC8F5" w14:textId="13541987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</w:t>
            </w:r>
            <w:r w:rsidRPr="004A5388">
              <w:rPr>
                <w:rFonts w:cstheme="minorHAnsi"/>
                <w:color w:val="000000" w:themeColor="text1"/>
                <w:vertAlign w:val="superscript"/>
              </w:rPr>
              <w:t>9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</w:tcPr>
          <w:p w14:paraId="51E7153E" w14:textId="266C47F7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2/32/EC</w:t>
            </w:r>
          </w:p>
        </w:tc>
      </w:tr>
      <w:tr w:rsidR="004A5388" w:rsidRPr="004A5388" w14:paraId="506E6B8C" w14:textId="2926D1BA" w:rsidTr="00DE058A">
        <w:tc>
          <w:tcPr>
            <w:tcW w:w="26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B65305" w14:textId="398F5363" w:rsidR="00DE058A" w:rsidRPr="004A5388" w:rsidRDefault="00DE058A">
            <w:pPr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Ochratoxin A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9BE2E6" w14:textId="7B826BFD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2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5C639A" w14:textId="2485FC08" w:rsidR="00DE058A" w:rsidRPr="004A5388" w:rsidRDefault="00DE058A" w:rsidP="00417C45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&lt; LOD</w:t>
            </w:r>
          </w:p>
        </w:tc>
        <w:tc>
          <w:tcPr>
            <w:tcW w:w="37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65E0D1" w14:textId="12694E61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50</w:t>
            </w:r>
          </w:p>
        </w:tc>
        <w:tc>
          <w:tcPr>
            <w:tcW w:w="364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489D1E" w14:textId="2311880D" w:rsidR="00DE058A" w:rsidRPr="004A5388" w:rsidRDefault="00DE058A" w:rsidP="009F00CE">
            <w:pPr>
              <w:jc w:val="center"/>
              <w:rPr>
                <w:rFonts w:cstheme="minorHAnsi"/>
                <w:color w:val="000000" w:themeColor="text1"/>
              </w:rPr>
            </w:pPr>
            <w:r w:rsidRPr="004A5388">
              <w:rPr>
                <w:rFonts w:cstheme="minorHAnsi"/>
                <w:color w:val="000000" w:themeColor="text1"/>
              </w:rPr>
              <w:t>2006/576/EU</w:t>
            </w:r>
          </w:p>
        </w:tc>
      </w:tr>
    </w:tbl>
    <w:p w14:paraId="0FF70638" w14:textId="7A7C8093" w:rsidR="009612B3" w:rsidRPr="004A5388" w:rsidRDefault="00417C45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T-2 toxin</w:t>
      </w:r>
      <w:r w:rsidR="003941E1" w:rsidRPr="004A5388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300CBA69" w14:textId="40F27C6C" w:rsidR="00417C45" w:rsidRPr="004A5388" w:rsidRDefault="00417C45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15-Acetyldeoxynivalenol</w:t>
      </w:r>
    </w:p>
    <w:p w14:paraId="2A904B8B" w14:textId="2FA3B5F4" w:rsidR="00417C45" w:rsidRPr="004A5388" w:rsidRDefault="00417C45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  <w:vertAlign w:val="superscript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3</w:t>
      </w:r>
      <w:r w:rsidR="00201ACE" w:rsidRPr="004A5388">
        <w:rPr>
          <w:rFonts w:cstheme="minorHAnsi"/>
          <w:color w:val="000000" w:themeColor="text1"/>
          <w:sz w:val="20"/>
          <w:szCs w:val="20"/>
        </w:rPr>
        <w:t xml:space="preserve">Ergometrinine, Ergosin, Ergosinin; </w:t>
      </w:r>
    </w:p>
    <w:p w14:paraId="52BD35F5" w14:textId="2DC34CDD" w:rsidR="00417C45" w:rsidRPr="004A5388" w:rsidRDefault="00417C45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4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Fumonisin B1, B2, B3, B4</w:t>
      </w:r>
      <w:r w:rsidR="00085EDB" w:rsidRPr="004A5388">
        <w:rPr>
          <w:rFonts w:cstheme="minorHAnsi"/>
          <w:color w:val="000000" w:themeColor="text1"/>
          <w:sz w:val="20"/>
          <w:szCs w:val="20"/>
        </w:rPr>
        <w:t xml:space="preserve"> </w:t>
      </w:r>
    </w:p>
    <w:p w14:paraId="01359872" w14:textId="37F5357D" w:rsidR="00417C45" w:rsidRPr="004A5388" w:rsidRDefault="00417C45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5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Zearalenone, Zearalenon</w:t>
      </w:r>
      <w:r w:rsidR="007A32C8">
        <w:rPr>
          <w:rFonts w:cstheme="minorHAnsi"/>
          <w:color w:val="000000" w:themeColor="text1"/>
          <w:sz w:val="20"/>
          <w:szCs w:val="20"/>
        </w:rPr>
        <w:t>e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-Sulfate (no standard for quantification of Zearalenon</w:t>
      </w:r>
      <w:r w:rsidR="007A32C8">
        <w:rPr>
          <w:rFonts w:cstheme="minorHAnsi"/>
          <w:color w:val="000000" w:themeColor="text1"/>
          <w:sz w:val="20"/>
          <w:szCs w:val="20"/>
        </w:rPr>
        <w:t>e</w:t>
      </w:r>
      <w:r w:rsidR="00201ACE" w:rsidRPr="004A5388">
        <w:rPr>
          <w:rFonts w:cstheme="minorHAnsi"/>
          <w:color w:val="000000" w:themeColor="text1"/>
          <w:sz w:val="20"/>
          <w:szCs w:val="20"/>
        </w:rPr>
        <w:t>-Sulfate available)</w:t>
      </w:r>
    </w:p>
    <w:p w14:paraId="53D73853" w14:textId="2C6E8A6B" w:rsidR="003941E1" w:rsidRPr="004A5388" w:rsidRDefault="003941E1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6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Guidance level </w:t>
      </w:r>
      <w:r w:rsidR="00DE058A" w:rsidRPr="004A5388">
        <w:rPr>
          <w:rFonts w:cstheme="minorHAnsi"/>
          <w:color w:val="000000" w:themeColor="text1"/>
          <w:sz w:val="20"/>
          <w:szCs w:val="20"/>
        </w:rPr>
        <w:t xml:space="preserve">just </w:t>
      </w:r>
      <w:r w:rsidRPr="004A5388">
        <w:rPr>
          <w:rFonts w:cstheme="minorHAnsi"/>
          <w:color w:val="000000" w:themeColor="text1"/>
          <w:sz w:val="20"/>
          <w:szCs w:val="20"/>
        </w:rPr>
        <w:t>valid for T2 and HT2</w:t>
      </w:r>
    </w:p>
    <w:p w14:paraId="26608BA4" w14:textId="38C0B991" w:rsidR="003941E1" w:rsidRPr="004A5388" w:rsidRDefault="003941E1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7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Guidance level </w:t>
      </w:r>
      <w:r w:rsidR="00DE058A" w:rsidRPr="004A5388">
        <w:rPr>
          <w:rFonts w:cstheme="minorHAnsi"/>
          <w:color w:val="000000" w:themeColor="text1"/>
          <w:sz w:val="20"/>
          <w:szCs w:val="20"/>
        </w:rPr>
        <w:t xml:space="preserve">just </w:t>
      </w:r>
      <w:r w:rsidRPr="004A5388">
        <w:rPr>
          <w:rFonts w:cstheme="minorHAnsi"/>
          <w:color w:val="000000" w:themeColor="text1"/>
          <w:sz w:val="20"/>
          <w:szCs w:val="20"/>
        </w:rPr>
        <w:t>valid for Fumonisin</w:t>
      </w:r>
      <w:r w:rsidR="00CE2982" w:rsidRPr="004A5388">
        <w:rPr>
          <w:rFonts w:cstheme="minorHAnsi"/>
          <w:color w:val="000000" w:themeColor="text1"/>
          <w:sz w:val="20"/>
          <w:szCs w:val="20"/>
        </w:rPr>
        <w:t>e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B1 and B2</w:t>
      </w:r>
    </w:p>
    <w:p w14:paraId="5A0D763C" w14:textId="5511C6AA" w:rsidR="00DE058A" w:rsidRPr="004A5388" w:rsidRDefault="00DE058A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8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Guidance level just valid for Zearalenon</w:t>
      </w:r>
      <w:r w:rsidR="007A32C8">
        <w:rPr>
          <w:rFonts w:cstheme="minorHAnsi"/>
          <w:color w:val="000000" w:themeColor="text1"/>
          <w:sz w:val="20"/>
          <w:szCs w:val="20"/>
        </w:rPr>
        <w:t>e</w:t>
      </w:r>
    </w:p>
    <w:p w14:paraId="4665FA47" w14:textId="1152BA8D" w:rsidR="00DE058A" w:rsidRPr="004A5388" w:rsidRDefault="00DE058A" w:rsidP="00417C45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  <w:vertAlign w:val="superscript"/>
        </w:rPr>
        <w:t>9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Aflatoxin</w:t>
      </w:r>
      <w:r w:rsidR="004172B4" w:rsidRPr="004A5388">
        <w:rPr>
          <w:rFonts w:cstheme="minorHAnsi"/>
          <w:color w:val="000000" w:themeColor="text1"/>
          <w:sz w:val="20"/>
          <w:szCs w:val="20"/>
        </w:rPr>
        <w:t xml:space="preserve"> B</w:t>
      </w:r>
      <w:r w:rsidR="004172B4" w:rsidRPr="004A5388">
        <w:rPr>
          <w:rFonts w:cstheme="minorHAnsi"/>
          <w:color w:val="000000" w:themeColor="text1"/>
          <w:sz w:val="20"/>
          <w:szCs w:val="20"/>
          <w:vertAlign w:val="subscript"/>
        </w:rPr>
        <w:t>1</w:t>
      </w:r>
      <w:r w:rsidRPr="004A5388">
        <w:rPr>
          <w:rFonts w:cstheme="minorHAnsi"/>
          <w:color w:val="000000" w:themeColor="text1"/>
          <w:sz w:val="20"/>
          <w:szCs w:val="20"/>
        </w:rPr>
        <w:t xml:space="preserve"> maximum content for complete feed.</w:t>
      </w:r>
    </w:p>
    <w:p w14:paraId="7F6F7A03" w14:textId="69C3BC2B" w:rsidR="002D1FC8" w:rsidRPr="004A5388" w:rsidRDefault="002D1FC8" w:rsidP="002D1FC8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4A5388">
        <w:rPr>
          <w:rFonts w:cstheme="minorHAnsi"/>
          <w:color w:val="000000" w:themeColor="text1"/>
          <w:sz w:val="20"/>
          <w:szCs w:val="20"/>
        </w:rPr>
        <w:t>*Currently, only guidance levels for deoxynivalenol (DON) are established (900 ppb in compound feeds for swine), 15-Acetyldeoxynivalenol is completely hydrolyzed to DON pre</w:t>
      </w:r>
      <w:r w:rsidR="009423B1" w:rsidRPr="004A5388">
        <w:rPr>
          <w:rFonts w:cstheme="minorHAnsi"/>
          <w:color w:val="000000" w:themeColor="text1"/>
          <w:sz w:val="20"/>
          <w:szCs w:val="20"/>
        </w:rPr>
        <w:t>-</w:t>
      </w:r>
      <w:r w:rsidRPr="004A5388">
        <w:rPr>
          <w:rFonts w:cstheme="minorHAnsi"/>
          <w:color w:val="000000" w:themeColor="text1"/>
          <w:sz w:val="20"/>
          <w:szCs w:val="20"/>
        </w:rPr>
        <w:t>systemically</w:t>
      </w:r>
    </w:p>
    <w:p w14:paraId="4BC3AA99" w14:textId="3C46B150" w:rsidR="00417C45" w:rsidRPr="004A5388" w:rsidRDefault="00417C45" w:rsidP="00417C45">
      <w:pPr>
        <w:spacing w:after="0" w:line="240" w:lineRule="auto"/>
        <w:rPr>
          <w:color w:val="000000" w:themeColor="text1"/>
          <w:sz w:val="20"/>
          <w:szCs w:val="20"/>
        </w:rPr>
      </w:pPr>
      <w:r w:rsidRPr="004A5388">
        <w:rPr>
          <w:color w:val="000000" w:themeColor="text1"/>
          <w:sz w:val="20"/>
          <w:szCs w:val="20"/>
        </w:rPr>
        <w:t>*</w:t>
      </w:r>
      <w:r w:rsidR="002D1FC8" w:rsidRPr="004A5388">
        <w:rPr>
          <w:color w:val="000000" w:themeColor="text1"/>
          <w:sz w:val="20"/>
          <w:szCs w:val="20"/>
        </w:rPr>
        <w:t>*</w:t>
      </w:r>
      <w:r w:rsidR="00201ACE" w:rsidRPr="004A5388">
        <w:rPr>
          <w:color w:val="000000" w:themeColor="text1"/>
          <w:sz w:val="20"/>
          <w:szCs w:val="20"/>
        </w:rPr>
        <w:t xml:space="preserve">Content of Ergotalkaloids is currently not regulated in European Union, but </w:t>
      </w:r>
      <w:r w:rsidR="00DE058A" w:rsidRPr="004A5388">
        <w:rPr>
          <w:color w:val="000000" w:themeColor="text1"/>
          <w:sz w:val="20"/>
          <w:szCs w:val="20"/>
        </w:rPr>
        <w:t xml:space="preserve">maximum </w:t>
      </w:r>
      <w:r w:rsidR="002D1FC8" w:rsidRPr="004A5388">
        <w:rPr>
          <w:color w:val="000000" w:themeColor="text1"/>
          <w:sz w:val="20"/>
          <w:szCs w:val="20"/>
        </w:rPr>
        <w:t>content of Rye Ergot Sclerotia (1000 ppm)</w:t>
      </w:r>
      <w:r w:rsidR="00DE058A" w:rsidRPr="004A5388">
        <w:rPr>
          <w:color w:val="000000" w:themeColor="text1"/>
          <w:sz w:val="20"/>
          <w:szCs w:val="20"/>
        </w:rPr>
        <w:t>.</w:t>
      </w:r>
    </w:p>
    <w:p w14:paraId="7F0D0DCB" w14:textId="32D72CBE" w:rsidR="004172B4" w:rsidRPr="004A5388" w:rsidRDefault="004172B4" w:rsidP="00417C45">
      <w:pPr>
        <w:spacing w:after="0" w:line="240" w:lineRule="auto"/>
        <w:rPr>
          <w:color w:val="000000" w:themeColor="text1"/>
          <w:sz w:val="20"/>
          <w:szCs w:val="20"/>
        </w:rPr>
      </w:pPr>
    </w:p>
    <w:p w14:paraId="03DC4294" w14:textId="33F2DB2B" w:rsidR="004172B4" w:rsidRPr="004A5388" w:rsidRDefault="004172B4" w:rsidP="00417C45">
      <w:pPr>
        <w:spacing w:after="0" w:line="240" w:lineRule="auto"/>
        <w:rPr>
          <w:color w:val="000000" w:themeColor="text1"/>
          <w:sz w:val="20"/>
          <w:szCs w:val="20"/>
        </w:rPr>
      </w:pPr>
    </w:p>
    <w:p w14:paraId="06CECB54" w14:textId="7E0F0072" w:rsidR="004172B4" w:rsidRPr="004A5388" w:rsidRDefault="004172B4" w:rsidP="00417C45">
      <w:pPr>
        <w:spacing w:after="0" w:line="240" w:lineRule="auto"/>
        <w:rPr>
          <w:color w:val="000000" w:themeColor="text1"/>
          <w:sz w:val="20"/>
          <w:szCs w:val="20"/>
        </w:rPr>
      </w:pPr>
    </w:p>
    <w:p w14:paraId="755F4EE5" w14:textId="72D778DD" w:rsidR="009612B3" w:rsidRPr="004A5388" w:rsidRDefault="009612B3" w:rsidP="009612B3">
      <w:pPr>
        <w:pStyle w:val="Caption"/>
        <w:keepNext/>
        <w:rPr>
          <w:i w:val="0"/>
          <w:iCs w:val="0"/>
          <w:color w:val="000000" w:themeColor="text1"/>
          <w:sz w:val="22"/>
          <w:szCs w:val="22"/>
        </w:rPr>
      </w:pPr>
      <w:r w:rsidRPr="004A5388">
        <w:rPr>
          <w:i w:val="0"/>
          <w:iCs w:val="0"/>
          <w:color w:val="000000" w:themeColor="text1"/>
          <w:sz w:val="22"/>
          <w:szCs w:val="22"/>
        </w:rPr>
        <w:t xml:space="preserve">Table </w: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4A5388">
        <w:rPr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Pr="004A5388">
        <w:rPr>
          <w:i w:val="0"/>
          <w:iCs w:val="0"/>
          <w:noProof/>
          <w:color w:val="000000" w:themeColor="text1"/>
          <w:sz w:val="22"/>
          <w:szCs w:val="22"/>
        </w:rPr>
        <w:t>2</w:t>
      </w:r>
      <w:r w:rsidRPr="004A5388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4A5388">
        <w:rPr>
          <w:i w:val="0"/>
          <w:iCs w:val="0"/>
          <w:color w:val="000000" w:themeColor="text1"/>
          <w:sz w:val="22"/>
          <w:szCs w:val="22"/>
        </w:rPr>
        <w:t>: Other mycotoxins and metabolites</w:t>
      </w:r>
      <w:r w:rsidR="004C420E" w:rsidRPr="004A5388">
        <w:rPr>
          <w:color w:val="000000" w:themeColor="text1"/>
        </w:rPr>
        <w:t xml:space="preserve"> </w:t>
      </w:r>
      <w:r w:rsidR="004C420E" w:rsidRPr="004A5388">
        <w:rPr>
          <w:i w:val="0"/>
          <w:iCs w:val="0"/>
          <w:color w:val="000000" w:themeColor="text1"/>
          <w:sz w:val="22"/>
          <w:szCs w:val="22"/>
        </w:rPr>
        <w:t>identified with Spectrum 380® -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4A5388" w:rsidRPr="004A5388" w14:paraId="6B6936D8" w14:textId="77777777" w:rsidTr="00EB394C">
        <w:tc>
          <w:tcPr>
            <w:tcW w:w="2689" w:type="dxa"/>
            <w:tcBorders>
              <w:top w:val="double" w:sz="4" w:space="0" w:color="auto"/>
              <w:left w:val="nil"/>
              <w:right w:val="nil"/>
            </w:tcBorders>
          </w:tcPr>
          <w:p w14:paraId="0D43F912" w14:textId="77777777" w:rsidR="009612B3" w:rsidRPr="004A5388" w:rsidRDefault="009612B3" w:rsidP="00EB394C">
            <w:pPr>
              <w:jc w:val="center"/>
              <w:rPr>
                <w:b/>
                <w:bCs/>
                <w:color w:val="000000" w:themeColor="text1"/>
              </w:rPr>
            </w:pPr>
            <w:r w:rsidRPr="004A5388">
              <w:rPr>
                <w:b/>
                <w:bCs/>
                <w:color w:val="000000" w:themeColor="text1"/>
              </w:rPr>
              <w:t>Toxin</w:t>
            </w:r>
          </w:p>
        </w:tc>
        <w:tc>
          <w:tcPr>
            <w:tcW w:w="1819" w:type="dxa"/>
            <w:tcBorders>
              <w:top w:val="double" w:sz="4" w:space="0" w:color="auto"/>
              <w:left w:val="nil"/>
              <w:right w:val="nil"/>
            </w:tcBorders>
          </w:tcPr>
          <w:p w14:paraId="03B6D95F" w14:textId="77777777" w:rsidR="009612B3" w:rsidRPr="004A5388" w:rsidRDefault="009612B3" w:rsidP="00EB394C">
            <w:pPr>
              <w:jc w:val="center"/>
              <w:rPr>
                <w:b/>
                <w:bCs/>
                <w:color w:val="000000" w:themeColor="text1"/>
              </w:rPr>
            </w:pPr>
            <w:r w:rsidRPr="004A5388">
              <w:rPr>
                <w:b/>
                <w:bCs/>
                <w:color w:val="000000" w:themeColor="text1"/>
              </w:rPr>
              <w:t>Numbers of toxin within this group</w:t>
            </w:r>
          </w:p>
        </w:tc>
        <w:tc>
          <w:tcPr>
            <w:tcW w:w="2254" w:type="dxa"/>
            <w:tcBorders>
              <w:top w:val="double" w:sz="4" w:space="0" w:color="auto"/>
              <w:left w:val="nil"/>
              <w:right w:val="nil"/>
            </w:tcBorders>
          </w:tcPr>
          <w:p w14:paraId="18BDBCF9" w14:textId="77777777" w:rsidR="009612B3" w:rsidRPr="004A5388" w:rsidRDefault="009612B3" w:rsidP="00EB394C">
            <w:pPr>
              <w:jc w:val="center"/>
              <w:rPr>
                <w:b/>
                <w:bCs/>
                <w:color w:val="000000" w:themeColor="text1"/>
              </w:rPr>
            </w:pPr>
            <w:r w:rsidRPr="004A5388">
              <w:rPr>
                <w:b/>
                <w:bCs/>
                <w:color w:val="000000" w:themeColor="text1"/>
              </w:rPr>
              <w:t>Concentration</w:t>
            </w:r>
          </w:p>
          <w:p w14:paraId="42075D6C" w14:textId="566AB1FE" w:rsidR="009612B3" w:rsidRPr="004A5388" w:rsidRDefault="009612B3" w:rsidP="00EB394C">
            <w:pPr>
              <w:jc w:val="center"/>
              <w:rPr>
                <w:b/>
                <w:bCs/>
                <w:color w:val="000000" w:themeColor="text1"/>
              </w:rPr>
            </w:pPr>
            <w:r w:rsidRPr="004A5388">
              <w:rPr>
                <w:b/>
                <w:bCs/>
                <w:color w:val="000000" w:themeColor="text1"/>
              </w:rPr>
              <w:t>(ppb = µg/kg)</w:t>
            </w:r>
          </w:p>
        </w:tc>
        <w:tc>
          <w:tcPr>
            <w:tcW w:w="2254" w:type="dxa"/>
            <w:tcBorders>
              <w:top w:val="double" w:sz="4" w:space="0" w:color="auto"/>
              <w:left w:val="nil"/>
              <w:right w:val="nil"/>
            </w:tcBorders>
          </w:tcPr>
          <w:p w14:paraId="2F97BE38" w14:textId="563B3FF4" w:rsidR="009612B3" w:rsidRPr="004A5388" w:rsidRDefault="009612B3" w:rsidP="00EB394C">
            <w:pPr>
              <w:jc w:val="center"/>
              <w:rPr>
                <w:b/>
                <w:bCs/>
                <w:color w:val="000000" w:themeColor="text1"/>
              </w:rPr>
            </w:pPr>
            <w:r w:rsidRPr="004A5388">
              <w:rPr>
                <w:b/>
                <w:bCs/>
                <w:color w:val="000000" w:themeColor="text1"/>
              </w:rPr>
              <w:t>Guidance levels</w:t>
            </w:r>
          </w:p>
        </w:tc>
      </w:tr>
      <w:tr w:rsidR="004A5388" w:rsidRPr="004A5388" w14:paraId="0BBFD2EA" w14:textId="77777777" w:rsidTr="005B350B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3E69E7C4" w14:textId="72E2AD7F" w:rsidR="00CE2982" w:rsidRPr="004A5388" w:rsidRDefault="00CE2982" w:rsidP="004D6B6F">
            <w:pPr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Alternariatoxins</w:t>
            </w: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</w:tcPr>
          <w:p w14:paraId="7FED283C" w14:textId="5BD7C406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7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14:paraId="482D846D" w14:textId="25198438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598.18</w:t>
            </w:r>
          </w:p>
        </w:tc>
        <w:tc>
          <w:tcPr>
            <w:tcW w:w="2254" w:type="dxa"/>
            <w:vMerge w:val="restart"/>
            <w:tcBorders>
              <w:left w:val="nil"/>
              <w:right w:val="nil"/>
            </w:tcBorders>
          </w:tcPr>
          <w:p w14:paraId="48336AA1" w14:textId="7777777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  <w:p w14:paraId="778E6ADE" w14:textId="7777777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  <w:p w14:paraId="2DA6B252" w14:textId="7777777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  <w:p w14:paraId="6F13CE60" w14:textId="7777777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  <w:p w14:paraId="65E129DD" w14:textId="7777777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  <w:p w14:paraId="153E228A" w14:textId="0A100032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Not regulated</w:t>
            </w:r>
          </w:p>
        </w:tc>
      </w:tr>
      <w:tr w:rsidR="004A5388" w:rsidRPr="004A5388" w14:paraId="1FE67C55" w14:textId="77777777" w:rsidTr="005B350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90B191F" w14:textId="578E5921" w:rsidR="00CE2982" w:rsidRPr="004A5388" w:rsidRDefault="00CE2982" w:rsidP="009612B3">
            <w:pPr>
              <w:rPr>
                <w:color w:val="000000" w:themeColor="text1"/>
              </w:rPr>
            </w:pPr>
            <w:r w:rsidRPr="004A5388">
              <w:rPr>
                <w:rFonts w:ascii="Calibri" w:hAnsi="Calibri" w:cs="Calibri"/>
                <w:color w:val="000000" w:themeColor="text1"/>
              </w:rPr>
              <w:t>Aspergillustoxi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19CFAA5B" w14:textId="1F7DC069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EC734B5" w14:textId="53F9CCE0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11.21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</w:tcPr>
          <w:p w14:paraId="4B3DE0D1" w14:textId="38203F91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</w:p>
        </w:tc>
      </w:tr>
      <w:tr w:rsidR="004A5388" w:rsidRPr="004A5388" w14:paraId="35633279" w14:textId="77777777" w:rsidTr="005B350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83C8A84" w14:textId="30EB1C10" w:rsidR="00CE2982" w:rsidRPr="004A5388" w:rsidRDefault="00CE2982" w:rsidP="009612B3">
            <w:pPr>
              <w:rPr>
                <w:color w:val="000000" w:themeColor="text1"/>
              </w:rPr>
            </w:pPr>
            <w:r w:rsidRPr="004A5388">
              <w:rPr>
                <w:rFonts w:ascii="Calibri" w:hAnsi="Calibri" w:cs="Calibri"/>
                <w:color w:val="000000" w:themeColor="text1"/>
              </w:rPr>
              <w:t>Enniatins and Beauvericin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59AC849" w14:textId="65C9B1C5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E028CA8" w14:textId="75533256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35.69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</w:tcPr>
          <w:p w14:paraId="52DAF7D9" w14:textId="58E65F0C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</w:p>
        </w:tc>
      </w:tr>
      <w:tr w:rsidR="004A5388" w:rsidRPr="004A5388" w14:paraId="4C15A246" w14:textId="77777777" w:rsidTr="005B350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994225A" w14:textId="64BE0DF0" w:rsidR="00CE2982" w:rsidRPr="004A5388" w:rsidRDefault="00CE2982" w:rsidP="009612B3">
            <w:pPr>
              <w:rPr>
                <w:color w:val="000000" w:themeColor="text1"/>
              </w:rPr>
            </w:pPr>
            <w:r w:rsidRPr="004A5388">
              <w:rPr>
                <w:rFonts w:ascii="Calibri" w:hAnsi="Calibri" w:cs="Calibri"/>
                <w:color w:val="000000" w:themeColor="text1"/>
              </w:rPr>
              <w:t>Fusarium metabolite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2F69ABC" w14:textId="2D0DB465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99ACF13" w14:textId="0D2E88F4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1550.63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</w:tcPr>
          <w:p w14:paraId="5306EF42" w14:textId="5EA2F15F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</w:p>
        </w:tc>
      </w:tr>
      <w:tr w:rsidR="004A5388" w:rsidRPr="004A5388" w14:paraId="645D1B58" w14:textId="77777777" w:rsidTr="005B350B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4FF3576" w14:textId="3756FBC7" w:rsidR="00CE2982" w:rsidRPr="004A5388" w:rsidRDefault="00CE2982" w:rsidP="009612B3">
            <w:pPr>
              <w:rPr>
                <w:rFonts w:ascii="Calibri" w:hAnsi="Calibri" w:cs="Calibri"/>
                <w:color w:val="000000" w:themeColor="text1"/>
              </w:rPr>
            </w:pPr>
            <w:r w:rsidRPr="004A5388">
              <w:rPr>
                <w:rFonts w:ascii="Calibri" w:hAnsi="Calibri" w:cs="Calibri"/>
                <w:color w:val="000000" w:themeColor="text1"/>
              </w:rPr>
              <w:t>Penicillium toxins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DB2EE7E" w14:textId="5AFA654F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4745713" w14:textId="0C293B58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5.05</w:t>
            </w:r>
          </w:p>
        </w:tc>
        <w:tc>
          <w:tcPr>
            <w:tcW w:w="2254" w:type="dxa"/>
            <w:vMerge/>
            <w:tcBorders>
              <w:left w:val="nil"/>
              <w:right w:val="nil"/>
            </w:tcBorders>
          </w:tcPr>
          <w:p w14:paraId="0E3D651F" w14:textId="6521C5D8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</w:p>
        </w:tc>
      </w:tr>
      <w:tr w:rsidR="00CE2982" w:rsidRPr="004A5388" w14:paraId="2BFA46FF" w14:textId="77777777" w:rsidTr="005B350B">
        <w:tc>
          <w:tcPr>
            <w:tcW w:w="268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2EEEAF0" w14:textId="5152952F" w:rsidR="00CE2982" w:rsidRPr="004A5388" w:rsidRDefault="00CE2982" w:rsidP="009612B3">
            <w:pPr>
              <w:rPr>
                <w:rFonts w:ascii="Calibri" w:hAnsi="Calibri" w:cs="Calibri"/>
                <w:color w:val="000000" w:themeColor="text1"/>
              </w:rPr>
            </w:pPr>
            <w:r w:rsidRPr="004A5388">
              <w:rPr>
                <w:rFonts w:ascii="Calibri" w:hAnsi="Calibri" w:cs="Calibri"/>
                <w:color w:val="000000" w:themeColor="text1"/>
              </w:rPr>
              <w:t>Other metabolites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2B7EF94" w14:textId="336F96D6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1</w:t>
            </w:r>
          </w:p>
        </w:tc>
        <w:tc>
          <w:tcPr>
            <w:tcW w:w="22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6EB3F1" w14:textId="28F877A7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  <w:r w:rsidRPr="004A5388">
              <w:rPr>
                <w:color w:val="000000" w:themeColor="text1"/>
              </w:rPr>
              <w:t>250.01</w:t>
            </w:r>
          </w:p>
        </w:tc>
        <w:tc>
          <w:tcPr>
            <w:tcW w:w="2254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2FA00B7" w14:textId="6FFB3CB9" w:rsidR="00CE2982" w:rsidRPr="004A5388" w:rsidRDefault="00CE2982" w:rsidP="00417C45">
            <w:pPr>
              <w:jc w:val="center"/>
              <w:rPr>
                <w:color w:val="000000" w:themeColor="text1"/>
              </w:rPr>
            </w:pPr>
          </w:p>
        </w:tc>
      </w:tr>
      <w:bookmarkEnd w:id="0"/>
    </w:tbl>
    <w:p w14:paraId="74C6E4C9" w14:textId="77777777" w:rsidR="009612B3" w:rsidRPr="004A5388" w:rsidRDefault="009612B3">
      <w:pPr>
        <w:rPr>
          <w:color w:val="000000" w:themeColor="text1"/>
        </w:rPr>
      </w:pPr>
    </w:p>
    <w:sectPr w:rsidR="009612B3" w:rsidRPr="004A5388" w:rsidSect="009612B3">
      <w:head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0D46F" w14:textId="77777777" w:rsidR="00CE50DB" w:rsidRDefault="00CE50DB" w:rsidP="00D91248">
      <w:pPr>
        <w:spacing w:after="0" w:line="240" w:lineRule="auto"/>
      </w:pPr>
      <w:r>
        <w:separator/>
      </w:r>
    </w:p>
  </w:endnote>
  <w:endnote w:type="continuationSeparator" w:id="0">
    <w:p w14:paraId="302FE349" w14:textId="77777777" w:rsidR="00CE50DB" w:rsidRDefault="00CE50DB" w:rsidP="00D91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4418F" w14:textId="77777777" w:rsidR="00CE50DB" w:rsidRDefault="00CE50DB" w:rsidP="00D91248">
      <w:pPr>
        <w:spacing w:after="0" w:line="240" w:lineRule="auto"/>
      </w:pPr>
      <w:r>
        <w:separator/>
      </w:r>
    </w:p>
  </w:footnote>
  <w:footnote w:type="continuationSeparator" w:id="0">
    <w:p w14:paraId="2415B1ED" w14:textId="77777777" w:rsidR="00CE50DB" w:rsidRDefault="00CE50DB" w:rsidP="00D912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63812" w14:textId="576BD6F2" w:rsidR="00D91248" w:rsidRDefault="00D91248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F21F05B" wp14:editId="4893C240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1" name="MSIPCM87164a8d9ed336db77d4d8f0" descr="{&quot;HashCode&quot;:1396414009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9CAB8BC" w14:textId="682F0DEB" w:rsidR="00D91248" w:rsidRPr="00D91248" w:rsidRDefault="00D91248" w:rsidP="00D91248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</w:pPr>
                          <w:r w:rsidRPr="00D91248">
                            <w:rPr>
                              <w:rFonts w:ascii="Calibri" w:hAnsi="Calibri" w:cs="Calibri"/>
                              <w:color w:val="737373"/>
                              <w:sz w:val="20"/>
                            </w:rPr>
                            <w:t>For Internal Use Onl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1="http://schemas.microsoft.com/office/drawing/2015/9/8/chartex" xmlns:cx="http://schemas.microsoft.com/office/drawing/2014/chartex">
          <w:pict>
            <v:shapetype w14:anchorId="5F21F05B" id="_x0000_t202" coordsize="21600,21600" o:spt="202" path="m,l,21600r21600,l21600,xe">
              <v:stroke joinstyle="miter"/>
              <v:path gradientshapeok="t" o:connecttype="rect"/>
            </v:shapetype>
            <v:shape id="MSIPCM87164a8d9ed336db77d4d8f0" o:spid="_x0000_s1026" type="#_x0000_t202" alt="{&quot;HashCode&quot;:1396414009,&quot;Height&quot;:595.0,&quot;Width&quot;:841.0,&quot;Placement&quot;:&quot;Header&quot;,&quot;Index&quot;:&quot;Primary&quot;,&quot;Section&quot;:1,&quot;Top&quot;:0.0,&quot;Left&quot;:0.0}" style="position:absolute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" o:allowincell="f" filled="f" stroked="f" strokeweight=".5pt">
              <v:textbox inset=",0,20pt,0">
                <w:txbxContent>
                  <w:p w14:paraId="79CAB8BC" w14:textId="682F0DEB" w:rsidR="00D91248" w:rsidRPr="00D91248" w:rsidRDefault="00D91248" w:rsidP="00D91248">
                    <w:pPr>
                      <w:spacing w:after="0"/>
                      <w:jc w:val="right"/>
                      <w:rPr>
                        <w:rFonts w:ascii="Calibri" w:hAnsi="Calibri" w:cs="Calibri"/>
                        <w:color w:val="737373"/>
                        <w:sz w:val="20"/>
                      </w:rPr>
                    </w:pPr>
                    <w:r w:rsidRPr="00D91248">
                      <w:rPr>
                        <w:rFonts w:ascii="Calibri" w:hAnsi="Calibri" w:cs="Calibri"/>
                        <w:color w:val="737373"/>
                        <w:sz w:val="20"/>
                      </w:rPr>
                      <w:t>For Internal Use Onl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484BFA"/>
    <w:multiLevelType w:val="hybridMultilevel"/>
    <w:tmpl w:val="F04675A6"/>
    <w:lvl w:ilvl="0" w:tplc="C0A2B660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bAwNjIyNTE0NDJU0lEKTi0uzszPAykwqgUA981JcCwAAAA="/>
  </w:docVars>
  <w:rsids>
    <w:rsidRoot w:val="009612B3"/>
    <w:rsid w:val="00085EDB"/>
    <w:rsid w:val="000B05A9"/>
    <w:rsid w:val="000B103B"/>
    <w:rsid w:val="000C49B0"/>
    <w:rsid w:val="001F23DC"/>
    <w:rsid w:val="00201ACE"/>
    <w:rsid w:val="002B473B"/>
    <w:rsid w:val="002D1FC8"/>
    <w:rsid w:val="003941E1"/>
    <w:rsid w:val="004077FD"/>
    <w:rsid w:val="004172B4"/>
    <w:rsid w:val="00417C45"/>
    <w:rsid w:val="0044203C"/>
    <w:rsid w:val="004A5388"/>
    <w:rsid w:val="004C420E"/>
    <w:rsid w:val="006C4503"/>
    <w:rsid w:val="006E2E3D"/>
    <w:rsid w:val="007A32C8"/>
    <w:rsid w:val="009423B1"/>
    <w:rsid w:val="009612B3"/>
    <w:rsid w:val="009F00CE"/>
    <w:rsid w:val="00BF05C6"/>
    <w:rsid w:val="00CE2982"/>
    <w:rsid w:val="00CE50DB"/>
    <w:rsid w:val="00D91248"/>
    <w:rsid w:val="00DE058A"/>
    <w:rsid w:val="00EB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AEF87"/>
  <w15:chartTrackingRefBased/>
  <w15:docId w15:val="{57474BD6-AF15-49C0-8BCB-6C477ED0A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2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4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20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1F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2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248"/>
  </w:style>
  <w:style w:type="paragraph" w:styleId="Footer">
    <w:name w:val="footer"/>
    <w:basedOn w:val="Normal"/>
    <w:link w:val="FooterChar"/>
    <w:uiPriority w:val="99"/>
    <w:unhideWhenUsed/>
    <w:rsid w:val="00D912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248"/>
  </w:style>
  <w:style w:type="paragraph" w:styleId="BalloonText">
    <w:name w:val="Balloon Text"/>
    <w:basedOn w:val="Normal"/>
    <w:link w:val="BalloonTextChar"/>
    <w:uiPriority w:val="99"/>
    <w:semiHidden/>
    <w:unhideWhenUsed/>
    <w:rsid w:val="00CE2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9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EISINGER</dc:creator>
  <cp:keywords/>
  <dc:description/>
  <cp:lastModifiedBy>Maheswary S.</cp:lastModifiedBy>
  <cp:revision>3</cp:revision>
  <dcterms:created xsi:type="dcterms:W3CDTF">2023-02-27T05:26:00Z</dcterms:created>
  <dcterms:modified xsi:type="dcterms:W3CDTF">2023-03-12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9dc149-7c28-4bdf-88ba-07214dba9bb1_Enabled">
    <vt:lpwstr>true</vt:lpwstr>
  </property>
  <property fmtid="{D5CDD505-2E9C-101B-9397-08002B2CF9AE}" pid="3" name="MSIP_Label_279dc149-7c28-4bdf-88ba-07214dba9bb1_SetDate">
    <vt:lpwstr>2022-11-30T17:29:39Z</vt:lpwstr>
  </property>
  <property fmtid="{D5CDD505-2E9C-101B-9397-08002B2CF9AE}" pid="4" name="MSIP_Label_279dc149-7c28-4bdf-88ba-07214dba9bb1_Method">
    <vt:lpwstr>Privileged</vt:lpwstr>
  </property>
  <property fmtid="{D5CDD505-2E9C-101B-9397-08002B2CF9AE}" pid="5" name="MSIP_Label_279dc149-7c28-4bdf-88ba-07214dba9bb1_Name">
    <vt:lpwstr>279dc149-7c28-4bdf-88ba-07214dba9bb1</vt:lpwstr>
  </property>
  <property fmtid="{D5CDD505-2E9C-101B-9397-08002B2CF9AE}" pid="6" name="MSIP_Label_279dc149-7c28-4bdf-88ba-07214dba9bb1_SiteId">
    <vt:lpwstr>49618402-6ea3-441d-957d-7df8773fee54</vt:lpwstr>
  </property>
  <property fmtid="{D5CDD505-2E9C-101B-9397-08002B2CF9AE}" pid="7" name="MSIP_Label_279dc149-7c28-4bdf-88ba-07214dba9bb1_ActionId">
    <vt:lpwstr>ee0ee947-3092-4c22-b7df-cc11f561abbd</vt:lpwstr>
  </property>
  <property fmtid="{D5CDD505-2E9C-101B-9397-08002B2CF9AE}" pid="8" name="MSIP_Label_279dc149-7c28-4bdf-88ba-07214dba9bb1_ContentBits">
    <vt:lpwstr>1</vt:lpwstr>
  </property>
</Properties>
</file>